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1A2D7" w14:textId="3DF28666" w:rsidR="008B345C" w:rsidRPr="003A67A5" w:rsidRDefault="008B345C" w:rsidP="008B34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67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42463" w:rsidRPr="003A67A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A67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A67A5">
        <w:rPr>
          <w:rFonts w:ascii="Times New Roman" w:hAnsi="Times New Roman" w:cs="Times New Roman"/>
          <w:sz w:val="24"/>
          <w:szCs w:val="24"/>
        </w:rPr>
        <w:t xml:space="preserve"> The top 20 </w:t>
      </w:r>
      <w:r w:rsidR="00642463" w:rsidRPr="003A67A5">
        <w:rPr>
          <w:rFonts w:ascii="Times New Roman" w:hAnsi="Times New Roman" w:cs="Times New Roman"/>
          <w:sz w:val="24"/>
          <w:szCs w:val="24"/>
        </w:rPr>
        <w:t>down</w:t>
      </w:r>
      <w:r w:rsidRPr="003A67A5">
        <w:rPr>
          <w:rFonts w:ascii="Times New Roman" w:hAnsi="Times New Roman" w:cs="Times New Roman"/>
          <w:sz w:val="24"/>
          <w:szCs w:val="24"/>
        </w:rPr>
        <w:t>regulated DEGs between NLRP6</w:t>
      </w:r>
      <w:r w:rsidRPr="003A67A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A67A5">
        <w:rPr>
          <w:rFonts w:ascii="Times New Roman" w:hAnsi="Times New Roman" w:cs="Times New Roman"/>
          <w:sz w:val="24"/>
          <w:szCs w:val="24"/>
        </w:rPr>
        <w:t xml:space="preserve"> and WT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2126"/>
        <w:gridCol w:w="1528"/>
        <w:gridCol w:w="1528"/>
      </w:tblGrid>
      <w:tr w:rsidR="008B345C" w:rsidRPr="003A67A5" w14:paraId="437805D7" w14:textId="77777777" w:rsidTr="00642463"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B0FEC0" w14:textId="77777777" w:rsidR="008B345C" w:rsidRPr="003A67A5" w:rsidRDefault="008B345C" w:rsidP="00642463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29F421" w14:textId="77777777" w:rsidR="008B345C" w:rsidRPr="003A67A5" w:rsidRDefault="008B345C" w:rsidP="0064246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A67A5">
              <w:rPr>
                <w:rFonts w:ascii="Times New Roman" w:hAnsi="Times New Roman" w:cs="Times New Roman"/>
                <w:szCs w:val="21"/>
              </w:rPr>
              <w:t>baseMean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874A83" w14:textId="1F328CCB" w:rsidR="008B345C" w:rsidRPr="003A67A5" w:rsidRDefault="004042D2" w:rsidP="006424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8B345C" w:rsidRPr="003A67A5">
              <w:rPr>
                <w:rFonts w:ascii="Times New Roman" w:hAnsi="Times New Roman" w:cs="Times New Roman"/>
                <w:szCs w:val="21"/>
              </w:rPr>
              <w:t>og</w:t>
            </w:r>
            <w:r w:rsidR="008B345C" w:rsidRPr="003A67A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8B345C" w:rsidRPr="003A67A5">
              <w:rPr>
                <w:rFonts w:ascii="Times New Roman" w:hAnsi="Times New Roman" w:cs="Times New Roman"/>
                <w:szCs w:val="21"/>
              </w:rPr>
              <w:t>(Fold Change)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426A17" w14:textId="463D1B87" w:rsidR="008B345C" w:rsidRPr="003A67A5" w:rsidRDefault="004042D2" w:rsidP="006424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="008B345C" w:rsidRPr="003A67A5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ECE0C7" w14:textId="565C582F" w:rsidR="008B345C" w:rsidRPr="003A67A5" w:rsidRDefault="008B345C" w:rsidP="00642463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hAnsi="Times New Roman" w:cs="Times New Roman"/>
                <w:szCs w:val="21"/>
              </w:rPr>
              <w:t xml:space="preserve">adj. </w:t>
            </w:r>
            <w:r w:rsidR="004042D2">
              <w:rPr>
                <w:rFonts w:ascii="Times New Roman" w:hAnsi="Times New Roman" w:cs="Times New Roman"/>
                <w:szCs w:val="21"/>
              </w:rPr>
              <w:t>p-</w:t>
            </w:r>
            <w:r w:rsidRPr="003A67A5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67667E" w:rsidRPr="003A67A5" w14:paraId="40D8648E" w14:textId="77777777" w:rsidTr="00A826B9"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84D0E2" w14:textId="2E450391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rgpra2b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4E6EC0" w14:textId="2A4B303A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.0048888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FBB74E" w14:textId="6FB1E282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14908492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B41969" w14:textId="3A699EF5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465E-10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3F7E2E" w14:textId="5FAD04D4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0014E-07</w:t>
            </w:r>
          </w:p>
        </w:tc>
      </w:tr>
      <w:tr w:rsidR="0067667E" w:rsidRPr="003A67A5" w14:paraId="5A4F0810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7E1E" w14:textId="19C75E64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sprv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1944" w14:textId="28377983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6.9777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E333C6" w14:textId="6BF2B73E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4371863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0640" w14:textId="0D0831D7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533E-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9E7E" w14:textId="75BC3283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0014E-07</w:t>
            </w:r>
          </w:p>
        </w:tc>
      </w:tr>
      <w:tr w:rsidR="0067667E" w:rsidRPr="003A67A5" w14:paraId="571055CC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21CF" w14:textId="222E39F9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mp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CD6D" w14:textId="164B866E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00.3142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BBB687" w14:textId="38A8D342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4285793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0A20" w14:textId="79DB615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937E-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2020" w14:textId="7EDAEE01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0014E-07</w:t>
            </w:r>
          </w:p>
        </w:tc>
      </w:tr>
      <w:tr w:rsidR="0067667E" w:rsidRPr="003A67A5" w14:paraId="1F59228A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5BB6" w14:textId="68B15D86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d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1E79" w14:textId="08A0CFB5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9.626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D4DB20" w14:textId="5E19AB62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487952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4C4A" w14:textId="6716771F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6201E-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A1C6" w14:textId="30F44F51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766E-06</w:t>
            </w:r>
          </w:p>
        </w:tc>
      </w:tr>
      <w:tr w:rsidR="0067667E" w:rsidRPr="003A67A5" w14:paraId="1CE1E1E2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DA7B" w14:textId="79523E5F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hAnsi="Times New Roman" w:cs="Times New Roman"/>
                <w:i/>
                <w:iCs/>
                <w:szCs w:val="21"/>
              </w:rPr>
              <w:t>C3ar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6C10" w14:textId="5000AD9C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7.133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1E714F" w14:textId="774A8CA8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327446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D930" w14:textId="5E674832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1578E-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D916" w14:textId="6648A49C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442E-05</w:t>
            </w:r>
          </w:p>
        </w:tc>
      </w:tr>
      <w:tr w:rsidR="0067667E" w:rsidRPr="003A67A5" w14:paraId="0C5CA39E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5A1E" w14:textId="7C4D394E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tdc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0186" w14:textId="394EEF79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4.014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D8363D" w14:textId="47ABC9F5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971223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A3B8" w14:textId="0E1C73E6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012E-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9059" w14:textId="24C8A057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629E-05</w:t>
            </w:r>
          </w:p>
        </w:tc>
      </w:tr>
      <w:tr w:rsidR="0067667E" w:rsidRPr="003A67A5" w14:paraId="1932559A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8C7C" w14:textId="40A8289A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fa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51B5" w14:textId="22D693E8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.09723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624C5F" w14:textId="68448319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68215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9427" w14:textId="60FA8A1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56E-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8C7C" w14:textId="286D3A27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6949E-05</w:t>
            </w:r>
          </w:p>
        </w:tc>
      </w:tr>
      <w:tr w:rsidR="0067667E" w:rsidRPr="003A67A5" w14:paraId="0B1B1E81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C5A5" w14:textId="53C03A26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hAnsi="Times New Roman" w:cs="Times New Roman"/>
                <w:i/>
                <w:iCs/>
                <w:szCs w:val="21"/>
              </w:rPr>
              <w:t>Psgl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1679" w14:textId="7D065C9F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2.4039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3D707" w14:textId="19851D2A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6492094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14CA" w14:textId="08DE8EF1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8173E-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5CC8" w14:textId="5AD060D3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5257E-05</w:t>
            </w:r>
          </w:p>
        </w:tc>
      </w:tr>
      <w:tr w:rsidR="0067667E" w:rsidRPr="003A67A5" w14:paraId="44A1D0B2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F708" w14:textId="3BB4DF25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fa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C246" w14:textId="6FD16CD6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7.07184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EBE580" w14:textId="35FAC59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025014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32D3" w14:textId="70ED9A06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5356E-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7B88" w14:textId="5BC0324F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2005</w:t>
            </w:r>
          </w:p>
        </w:tc>
      </w:tr>
      <w:tr w:rsidR="0067667E" w:rsidRPr="003A67A5" w14:paraId="620D23BA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10A9" w14:textId="751A12F5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i20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EE9F" w14:textId="2465EF83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9.581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9E31B0" w14:textId="539AE78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6443489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044E" w14:textId="7A46FC73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155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F63C" w14:textId="5C3858B7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2212</w:t>
            </w:r>
          </w:p>
        </w:tc>
      </w:tr>
      <w:tr w:rsidR="0067667E" w:rsidRPr="003A67A5" w14:paraId="5401503F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7ECC" w14:textId="7983DD48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etnlg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24FC" w14:textId="6B85A7B6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1.031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70BF52" w14:textId="51C4395C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254176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9C96" w14:textId="5E44EAB0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521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DA45" w14:textId="1D2E17A2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6432</w:t>
            </w:r>
          </w:p>
        </w:tc>
      </w:tr>
      <w:tr w:rsidR="0067667E" w:rsidRPr="003A67A5" w14:paraId="0BAB4A72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7028" w14:textId="1CD1CBC2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l1f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7E41" w14:textId="24202B20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3.8478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7767A5" w14:textId="018043F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782559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EB39" w14:textId="46F1A520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085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D215" w14:textId="1292125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4833</w:t>
            </w:r>
          </w:p>
        </w:tc>
      </w:tr>
      <w:tr w:rsidR="0067667E" w:rsidRPr="003A67A5" w14:paraId="06A476FA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B096" w14:textId="29FEBF18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rcksl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34AC" w14:textId="3D1B338A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7.425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B37D95" w14:textId="4E95E5C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3172377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8177" w14:textId="4768642F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59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7EE3" w14:textId="38FA5C37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99225</w:t>
            </w:r>
          </w:p>
        </w:tc>
      </w:tr>
      <w:tr w:rsidR="0067667E" w:rsidRPr="003A67A5" w14:paraId="3BE2566B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043F" w14:textId="68FE3AF2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fa2l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E444" w14:textId="0B9EBCE1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8.0550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B1D673" w14:textId="20C82406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301441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DA23" w14:textId="22F5673A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9453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3AD2" w14:textId="4814741A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129</w:t>
            </w:r>
          </w:p>
        </w:tc>
      </w:tr>
      <w:tr w:rsidR="0067667E" w:rsidRPr="003A67A5" w14:paraId="5231E39B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0F53" w14:textId="2F3DD3F2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lfn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D5CC" w14:textId="766C262E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84.016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78A34B" w14:textId="534AAC40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427270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1FDC" w14:textId="19D0C481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4528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E376" w14:textId="2999406F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71543</w:t>
            </w:r>
          </w:p>
        </w:tc>
      </w:tr>
      <w:tr w:rsidR="0067667E" w:rsidRPr="003A67A5" w14:paraId="1C1B9714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A4EC" w14:textId="6FD4AF74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gam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D5FE" w14:textId="107920EF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.35675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522618" w14:textId="20FF2403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1181315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6917" w14:textId="5BA123B6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4068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99A7" w14:textId="62CA28A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82168</w:t>
            </w:r>
          </w:p>
        </w:tc>
      </w:tr>
      <w:tr w:rsidR="0067667E" w:rsidRPr="003A67A5" w14:paraId="42D56723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93F5" w14:textId="5C307F18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cer2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18F6" w14:textId="6AA0146D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.9460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3671FB" w14:textId="08FDEA1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694641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7124" w14:textId="754F68EE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343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4C72" w14:textId="5AD558D3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29632</w:t>
            </w:r>
          </w:p>
        </w:tc>
      </w:tr>
      <w:tr w:rsidR="0067667E" w:rsidRPr="003A67A5" w14:paraId="1D3EE342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8CA0" w14:textId="52CCF5E3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tdc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809D" w14:textId="21AE819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55558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07BA24" w14:textId="054FFA18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5610750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A5E9" w14:textId="040EE51A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572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AEC7" w14:textId="1226912B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31291</w:t>
            </w:r>
          </w:p>
        </w:tc>
      </w:tr>
      <w:tr w:rsidR="0067667E" w:rsidRPr="003A67A5" w14:paraId="6893FFE1" w14:textId="77777777" w:rsidTr="00A826B9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2216" w14:textId="0F4AE03A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100a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67EF" w14:textId="52D170C0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06.359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90E94F" w14:textId="1A8DDFDA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691670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38FE" w14:textId="6ED27F2F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952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3214" w14:textId="314235F8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5798</w:t>
            </w:r>
          </w:p>
        </w:tc>
      </w:tr>
      <w:tr w:rsidR="0067667E" w:rsidRPr="0067667E" w14:paraId="1957FF3E" w14:textId="77777777" w:rsidTr="00A826B9"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CC5A0B" w14:textId="07FD1FA1" w:rsidR="0067667E" w:rsidRPr="003A67A5" w:rsidRDefault="0067667E" w:rsidP="00676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100a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A722C7" w14:textId="5F27EC91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54.919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EDEA69" w14:textId="32CA250C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5983997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4687DF" w14:textId="15D3B983" w:rsidR="0067667E" w:rsidRPr="003A67A5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485E-0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D76C06" w14:textId="02015577" w:rsidR="0067667E" w:rsidRPr="0067667E" w:rsidRDefault="0067667E" w:rsidP="0067667E">
            <w:pPr>
              <w:rPr>
                <w:rFonts w:ascii="Times New Roman" w:hAnsi="Times New Roman" w:cs="Times New Roman"/>
                <w:szCs w:val="21"/>
              </w:rPr>
            </w:pPr>
            <w:r w:rsidRPr="003A67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5798</w:t>
            </w:r>
          </w:p>
        </w:tc>
      </w:tr>
    </w:tbl>
    <w:p w14:paraId="78B0B7CE" w14:textId="77777777" w:rsidR="000C7953" w:rsidRDefault="000C7953"/>
    <w:sectPr w:rsidR="000C7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327BB" w14:textId="77777777" w:rsidR="00DD0265" w:rsidRDefault="00DD0265" w:rsidP="006B79CA">
      <w:r>
        <w:separator/>
      </w:r>
    </w:p>
  </w:endnote>
  <w:endnote w:type="continuationSeparator" w:id="0">
    <w:p w14:paraId="102A5364" w14:textId="77777777" w:rsidR="00DD0265" w:rsidRDefault="00DD0265" w:rsidP="006B7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DAA6B" w14:textId="77777777" w:rsidR="00DD0265" w:rsidRDefault="00DD0265" w:rsidP="006B79CA">
      <w:r>
        <w:separator/>
      </w:r>
    </w:p>
  </w:footnote>
  <w:footnote w:type="continuationSeparator" w:id="0">
    <w:p w14:paraId="78FA4E90" w14:textId="77777777" w:rsidR="00DD0265" w:rsidRDefault="00DD0265" w:rsidP="006B7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45C"/>
    <w:rsid w:val="000C7953"/>
    <w:rsid w:val="003A67A5"/>
    <w:rsid w:val="004042D2"/>
    <w:rsid w:val="00502D01"/>
    <w:rsid w:val="00642463"/>
    <w:rsid w:val="0067667E"/>
    <w:rsid w:val="006B79CA"/>
    <w:rsid w:val="008B345C"/>
    <w:rsid w:val="009A270B"/>
    <w:rsid w:val="00DD0265"/>
    <w:rsid w:val="00E615A9"/>
    <w:rsid w:val="00EF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5D29F"/>
  <w15:chartTrackingRefBased/>
  <w15:docId w15:val="{0F1322F5-D1FB-494B-B7AD-3F650163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4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3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7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79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7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79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旗 陶</dc:creator>
  <cp:keywords/>
  <dc:description/>
  <cp:lastModifiedBy>旗 陶</cp:lastModifiedBy>
  <cp:revision>5</cp:revision>
  <dcterms:created xsi:type="dcterms:W3CDTF">2022-03-31T02:01:00Z</dcterms:created>
  <dcterms:modified xsi:type="dcterms:W3CDTF">2022-04-14T05:49:00Z</dcterms:modified>
</cp:coreProperties>
</file>